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C780EA" w14:textId="15404400" w:rsidR="00D75BF0" w:rsidRPr="005A7738" w:rsidRDefault="00256515" w:rsidP="007C45BF">
      <w:pPr>
        <w:adjustRightInd w:val="0"/>
        <w:spacing w:before="10" w:after="10"/>
        <w:ind w:left="851"/>
        <w:rPr>
          <w:rFonts w:ascii="Arial" w:hAnsi="Arial" w:cs="Arial"/>
          <w:b/>
          <w:bCs/>
          <w:color w:val="000000"/>
          <w:sz w:val="24"/>
          <w:szCs w:val="22"/>
        </w:rPr>
      </w:pPr>
      <w:r w:rsidRPr="00256515">
        <w:rPr>
          <w:rFonts w:ascii="Arial" w:hAnsi="Arial" w:cs="Arial"/>
          <w:b/>
          <w:bCs/>
          <w:color w:val="000000"/>
          <w:sz w:val="24"/>
          <w:szCs w:val="22"/>
        </w:rPr>
        <w:t>Supplemental Table S1 (online)</w:t>
      </w:r>
      <w:r w:rsidR="00106042" w:rsidRPr="005A7738">
        <w:rPr>
          <w:rFonts w:ascii="Arial" w:hAnsi="Arial" w:cs="Arial"/>
          <w:b/>
          <w:bCs/>
          <w:color w:val="000000"/>
          <w:sz w:val="24"/>
          <w:szCs w:val="22"/>
        </w:rPr>
        <w:t>.</w:t>
      </w:r>
      <w:r w:rsidR="00C743F3" w:rsidRPr="005A7738">
        <w:rPr>
          <w:rFonts w:ascii="Arial" w:hAnsi="Arial" w:cs="Arial"/>
          <w:b/>
          <w:bCs/>
          <w:color w:val="000000"/>
          <w:sz w:val="24"/>
          <w:szCs w:val="22"/>
        </w:rPr>
        <w:t xml:space="preserve"> </w:t>
      </w:r>
      <w:r w:rsidR="00C743F3" w:rsidRPr="005A7738">
        <w:rPr>
          <w:rFonts w:ascii="Arial" w:hAnsi="Arial" w:cs="Arial"/>
          <w:bCs/>
          <w:color w:val="000000"/>
          <w:sz w:val="24"/>
          <w:szCs w:val="22"/>
        </w:rPr>
        <w:t xml:space="preserve">Overall summary of </w:t>
      </w:r>
      <w:r w:rsidR="00C534FF" w:rsidRPr="005A7738">
        <w:rPr>
          <w:rFonts w:ascii="Arial" w:hAnsi="Arial" w:cs="Arial"/>
          <w:bCs/>
          <w:color w:val="000000"/>
          <w:sz w:val="24"/>
          <w:szCs w:val="22"/>
        </w:rPr>
        <w:t>TEAEs</w:t>
      </w:r>
      <w:r w:rsidR="00C743F3" w:rsidRPr="005A7738">
        <w:rPr>
          <w:rFonts w:ascii="Arial" w:hAnsi="Arial" w:cs="Arial"/>
          <w:bCs/>
          <w:color w:val="000000"/>
          <w:sz w:val="24"/>
          <w:szCs w:val="22"/>
        </w:rPr>
        <w:t xml:space="preserve"> </w:t>
      </w:r>
      <w:r w:rsidR="00DB5693" w:rsidRPr="005A7738">
        <w:rPr>
          <w:rFonts w:ascii="Arial" w:hAnsi="Arial" w:cs="Arial"/>
          <w:bCs/>
          <w:color w:val="000000"/>
          <w:sz w:val="24"/>
          <w:szCs w:val="22"/>
        </w:rPr>
        <w:t xml:space="preserve">in </w:t>
      </w:r>
      <w:r w:rsidR="00C743F3" w:rsidRPr="005A7738">
        <w:rPr>
          <w:rFonts w:ascii="Arial" w:hAnsi="Arial" w:cs="Arial"/>
          <w:bCs/>
          <w:color w:val="000000"/>
          <w:sz w:val="24"/>
          <w:szCs w:val="22"/>
        </w:rPr>
        <w:t>Safety Population</w:t>
      </w:r>
      <w:r w:rsidR="00DB5693" w:rsidRPr="005A7738">
        <w:rPr>
          <w:rFonts w:ascii="Arial" w:hAnsi="Arial" w:cs="Arial"/>
          <w:bCs/>
          <w:color w:val="000000"/>
          <w:sz w:val="24"/>
          <w:szCs w:val="22"/>
        </w:rPr>
        <w:t>.</w:t>
      </w:r>
      <w:bookmarkStart w:id="0" w:name="_GoBack"/>
      <w:bookmarkEnd w:id="0"/>
    </w:p>
    <w:p w14:paraId="40A979AF" w14:textId="77777777" w:rsidR="00D75BF0" w:rsidRPr="005A7738" w:rsidRDefault="00D75BF0">
      <w:pPr>
        <w:adjustRightInd w:val="0"/>
        <w:rPr>
          <w:rFonts w:ascii="Arial" w:hAnsi="Arial" w:cs="Arial"/>
          <w:b/>
          <w:bCs/>
          <w:color w:val="000000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24"/>
        <w:gridCol w:w="2126"/>
        <w:gridCol w:w="1848"/>
        <w:gridCol w:w="1779"/>
      </w:tblGrid>
      <w:tr w:rsidR="007641CF" w:rsidRPr="005A7738" w14:paraId="32074763" w14:textId="77777777" w:rsidTr="005A7738">
        <w:trPr>
          <w:cantSplit/>
          <w:tblHeader/>
          <w:jc w:val="center"/>
        </w:trPr>
        <w:tc>
          <w:tcPr>
            <w:tcW w:w="5524" w:type="dxa"/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40ADFEE6" w14:textId="41578E37" w:rsidR="007641CF" w:rsidRPr="005A7738" w:rsidRDefault="00256515">
            <w:pPr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bookmarkStart w:id="1" w:name="IDX"/>
            <w:bookmarkEnd w:id="1"/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2126" w:type="dxa"/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6E188C9A" w14:textId="77777777" w:rsidR="007641CF" w:rsidRPr="005A7738" w:rsidRDefault="007641CF" w:rsidP="00DB5693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aracetamol</w:t>
            </w:r>
          </w:p>
          <w:p w14:paraId="3ED6E1FD" w14:textId="4FA0544B" w:rsidR="007641CF" w:rsidRPr="005A7738" w:rsidRDefault="007641CF" w:rsidP="00DB5693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(n</w:t>
            </w:r>
            <w:r w:rsidR="00F00EC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A773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=</w:t>
            </w:r>
            <w:r w:rsidR="00F00EC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A773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58)</w:t>
            </w:r>
          </w:p>
        </w:tc>
        <w:tc>
          <w:tcPr>
            <w:tcW w:w="1848" w:type="dxa"/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54A86C11" w14:textId="77777777" w:rsidR="007641CF" w:rsidRPr="005A7738" w:rsidRDefault="007641CF" w:rsidP="00DB5693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Ibuprofen</w:t>
            </w:r>
          </w:p>
          <w:p w14:paraId="5C46BB1D" w14:textId="17709207" w:rsidR="007641CF" w:rsidRPr="005A7738" w:rsidRDefault="007641CF" w:rsidP="00DB5693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(n</w:t>
            </w:r>
            <w:r w:rsidR="00F00EC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A773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=</w:t>
            </w:r>
            <w:r w:rsidR="00F00EC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A773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51)</w:t>
            </w:r>
          </w:p>
        </w:tc>
        <w:tc>
          <w:tcPr>
            <w:tcW w:w="1779" w:type="dxa"/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208539CE" w14:textId="77777777" w:rsidR="007641CF" w:rsidRPr="005A7738" w:rsidRDefault="007641CF" w:rsidP="00DB5693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7641CF" w:rsidRPr="005A7738" w14:paraId="173DFCFA" w14:textId="77777777" w:rsidTr="005A7738">
        <w:trPr>
          <w:cantSplit/>
          <w:jc w:val="center"/>
        </w:trPr>
        <w:tc>
          <w:tcPr>
            <w:tcW w:w="5524" w:type="dxa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5C4A799B" w14:textId="77777777" w:rsidR="007641CF" w:rsidRPr="005A7738" w:rsidRDefault="007641CF">
            <w:pPr>
              <w:adjustRightInd w:val="0"/>
              <w:spacing w:before="19" w:after="19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b/>
                <w:color w:val="000000"/>
                <w:sz w:val="24"/>
                <w:szCs w:val="24"/>
              </w:rPr>
              <w:t>No. of Adverse Events</w:t>
            </w:r>
          </w:p>
        </w:tc>
        <w:tc>
          <w:tcPr>
            <w:tcW w:w="2126" w:type="dxa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30280494" w14:textId="77777777" w:rsidR="007641CF" w:rsidRPr="005A7738" w:rsidRDefault="007641CF" w:rsidP="00DB5693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71 (46.6)</w:t>
            </w:r>
          </w:p>
        </w:tc>
        <w:tc>
          <w:tcPr>
            <w:tcW w:w="1848" w:type="dxa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0A44705E" w14:textId="77777777" w:rsidR="007641CF" w:rsidRPr="005A7738" w:rsidRDefault="007641CF" w:rsidP="00DB5693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196 (53.4)</w:t>
            </w:r>
          </w:p>
        </w:tc>
        <w:tc>
          <w:tcPr>
            <w:tcW w:w="1779" w:type="dxa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7E978E60" w14:textId="6436D4A9" w:rsidR="007641CF" w:rsidRPr="005A7738" w:rsidRDefault="007641CF" w:rsidP="00DB5693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0.065</w:t>
            </w:r>
          </w:p>
        </w:tc>
      </w:tr>
      <w:tr w:rsidR="007641CF" w:rsidRPr="005A7738" w14:paraId="7FA78AE4" w14:textId="77777777" w:rsidTr="005A7738">
        <w:trPr>
          <w:cantSplit/>
          <w:jc w:val="center"/>
        </w:trPr>
        <w:tc>
          <w:tcPr>
            <w:tcW w:w="5524" w:type="dxa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401EBF4A" w14:textId="77777777" w:rsidR="007641CF" w:rsidRPr="005A7738" w:rsidRDefault="007641CF">
            <w:pPr>
              <w:adjustRightInd w:val="0"/>
              <w:spacing w:before="19" w:after="19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b/>
                <w:color w:val="000000"/>
                <w:sz w:val="24"/>
                <w:szCs w:val="24"/>
              </w:rPr>
              <w:t>Number of subjects with at least one AE</w:t>
            </w:r>
          </w:p>
        </w:tc>
        <w:tc>
          <w:tcPr>
            <w:tcW w:w="2126" w:type="dxa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769D43C2" w14:textId="77777777" w:rsidR="007641CF" w:rsidRPr="005A7738" w:rsidRDefault="007641CF" w:rsidP="00DB5693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44 (75.9)</w:t>
            </w:r>
          </w:p>
        </w:tc>
        <w:tc>
          <w:tcPr>
            <w:tcW w:w="1848" w:type="dxa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0A3D6D6E" w14:textId="77777777" w:rsidR="007641CF" w:rsidRPr="005A7738" w:rsidRDefault="007641CF" w:rsidP="00DB5693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43 (84.3)</w:t>
            </w:r>
          </w:p>
        </w:tc>
        <w:tc>
          <w:tcPr>
            <w:tcW w:w="1779" w:type="dxa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719BC37D" w14:textId="7B1B1AF8" w:rsidR="007641CF" w:rsidRPr="005A7738" w:rsidRDefault="007641CF" w:rsidP="00DB5693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0.27</w:t>
            </w:r>
            <w:r w:rsidR="00803A79" w:rsidRPr="005A773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7641CF" w:rsidRPr="005A7738" w14:paraId="01076132" w14:textId="77777777" w:rsidTr="005A7738">
        <w:trPr>
          <w:cantSplit/>
          <w:jc w:val="center"/>
        </w:trPr>
        <w:tc>
          <w:tcPr>
            <w:tcW w:w="5524" w:type="dxa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59885007" w14:textId="77777777" w:rsidR="007641CF" w:rsidRPr="005A7738" w:rsidRDefault="007641CF">
            <w:pPr>
              <w:adjustRightInd w:val="0"/>
              <w:spacing w:before="19" w:after="19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b/>
                <w:color w:val="000000"/>
                <w:sz w:val="24"/>
                <w:szCs w:val="24"/>
              </w:rPr>
              <w:t>Number of subjects with ADRs</w:t>
            </w:r>
          </w:p>
        </w:tc>
        <w:tc>
          <w:tcPr>
            <w:tcW w:w="2126" w:type="dxa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5D72F87A" w14:textId="77777777" w:rsidR="007641CF" w:rsidRPr="005A7738" w:rsidRDefault="007641CF" w:rsidP="00DB5693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2 (3.4)</w:t>
            </w:r>
          </w:p>
        </w:tc>
        <w:tc>
          <w:tcPr>
            <w:tcW w:w="1848" w:type="dxa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1EB35BA8" w14:textId="77777777" w:rsidR="007641CF" w:rsidRPr="005A7738" w:rsidRDefault="007641CF" w:rsidP="00DB5693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6 (11.8)</w:t>
            </w:r>
          </w:p>
        </w:tc>
        <w:tc>
          <w:tcPr>
            <w:tcW w:w="1779" w:type="dxa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61CFEEC2" w14:textId="7FFB3649" w:rsidR="007641CF" w:rsidRPr="005A7738" w:rsidRDefault="007641CF" w:rsidP="00DB5693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0.09</w:t>
            </w:r>
            <w:r w:rsidR="00803A79" w:rsidRPr="005A7738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</w:tr>
      <w:tr w:rsidR="007641CF" w:rsidRPr="005A7738" w14:paraId="02AE0894" w14:textId="77777777" w:rsidTr="005A7738">
        <w:trPr>
          <w:cantSplit/>
          <w:jc w:val="center"/>
        </w:trPr>
        <w:tc>
          <w:tcPr>
            <w:tcW w:w="5524" w:type="dxa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1328710A" w14:textId="77777777" w:rsidR="007641CF" w:rsidRPr="005A7738" w:rsidRDefault="007641CF">
            <w:pPr>
              <w:adjustRightInd w:val="0"/>
              <w:spacing w:before="19" w:after="19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b/>
                <w:color w:val="000000"/>
                <w:sz w:val="24"/>
                <w:szCs w:val="24"/>
              </w:rPr>
              <w:t>Number of subjects with at least one severe AE</w:t>
            </w:r>
          </w:p>
        </w:tc>
        <w:tc>
          <w:tcPr>
            <w:tcW w:w="2126" w:type="dxa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1185571E" w14:textId="77777777" w:rsidR="007641CF" w:rsidRPr="005A7738" w:rsidRDefault="007641CF" w:rsidP="00DB5693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7 (12.1)</w:t>
            </w:r>
          </w:p>
        </w:tc>
        <w:tc>
          <w:tcPr>
            <w:tcW w:w="1848" w:type="dxa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436BC7A4" w14:textId="77777777" w:rsidR="007641CF" w:rsidRPr="005A7738" w:rsidRDefault="007641CF" w:rsidP="00DB5693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5 (9.8)</w:t>
            </w:r>
          </w:p>
        </w:tc>
        <w:tc>
          <w:tcPr>
            <w:tcW w:w="1779" w:type="dxa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18D6C771" w14:textId="635E8940" w:rsidR="007641CF" w:rsidRPr="005A7738" w:rsidRDefault="007641CF" w:rsidP="00DB5693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7738">
              <w:rPr>
                <w:rFonts w:ascii="Arial" w:hAnsi="Arial" w:cs="Arial"/>
                <w:color w:val="000000"/>
                <w:sz w:val="24"/>
                <w:szCs w:val="24"/>
              </w:rPr>
              <w:t>0.706</w:t>
            </w:r>
          </w:p>
        </w:tc>
      </w:tr>
    </w:tbl>
    <w:p w14:paraId="698BD707" w14:textId="77777777" w:rsidR="00D75BF0" w:rsidRPr="005A7738" w:rsidRDefault="00D75BF0">
      <w:pPr>
        <w:adjustRightInd w:val="0"/>
        <w:rPr>
          <w:rFonts w:ascii="Arial" w:hAnsi="Arial" w:cs="Arial"/>
          <w:color w:val="000000"/>
          <w:sz w:val="18"/>
          <w:szCs w:val="18"/>
        </w:rPr>
      </w:pPr>
    </w:p>
    <w:p w14:paraId="162650A8" w14:textId="786A0209" w:rsidR="007C45BF" w:rsidRDefault="00DB5693" w:rsidP="007C45BF">
      <w:pPr>
        <w:tabs>
          <w:tab w:val="left" w:pos="851"/>
        </w:tabs>
        <w:adjustRightInd w:val="0"/>
        <w:rPr>
          <w:rFonts w:ascii="Arial" w:hAnsi="Arial" w:cs="Arial"/>
          <w:sz w:val="24"/>
          <w:szCs w:val="22"/>
          <w:lang w:val="en-US"/>
        </w:rPr>
      </w:pPr>
      <w:r w:rsidRPr="005A7738">
        <w:rPr>
          <w:rFonts w:ascii="Arial" w:hAnsi="Arial" w:cs="Arial"/>
          <w:color w:val="000000"/>
          <w:sz w:val="18"/>
          <w:szCs w:val="18"/>
        </w:rPr>
        <w:tab/>
      </w:r>
      <w:r w:rsidR="007C45BF" w:rsidRPr="007C45BF">
        <w:rPr>
          <w:rFonts w:ascii="Arial" w:hAnsi="Arial" w:cs="Arial"/>
          <w:sz w:val="24"/>
          <w:szCs w:val="22"/>
          <w:lang w:val="en-US"/>
        </w:rPr>
        <w:t xml:space="preserve">Data presented as </w:t>
      </w:r>
      <w:r w:rsidR="007C45BF">
        <w:rPr>
          <w:rFonts w:ascii="Arial" w:hAnsi="Arial" w:cs="Arial"/>
          <w:sz w:val="24"/>
          <w:szCs w:val="22"/>
          <w:lang w:val="en-US"/>
        </w:rPr>
        <w:t>r</w:t>
      </w:r>
      <w:r w:rsidR="007C45BF" w:rsidRPr="005A7738">
        <w:rPr>
          <w:rFonts w:ascii="Arial" w:hAnsi="Arial" w:cs="Arial"/>
          <w:sz w:val="24"/>
          <w:szCs w:val="22"/>
          <w:lang w:val="en-US"/>
        </w:rPr>
        <w:t>ate (%)</w:t>
      </w:r>
      <w:r w:rsidR="007C45BF">
        <w:rPr>
          <w:rFonts w:ascii="Arial" w:hAnsi="Arial" w:cs="Arial"/>
          <w:sz w:val="24"/>
          <w:szCs w:val="22"/>
          <w:lang w:val="en-US"/>
        </w:rPr>
        <w:t>.</w:t>
      </w:r>
    </w:p>
    <w:p w14:paraId="1DF9E09E" w14:textId="77777777" w:rsidR="007C45BF" w:rsidRDefault="007C45BF" w:rsidP="00DB5693">
      <w:pPr>
        <w:tabs>
          <w:tab w:val="left" w:pos="993"/>
        </w:tabs>
        <w:adjustRightInd w:val="0"/>
        <w:rPr>
          <w:rFonts w:ascii="Arial" w:hAnsi="Arial" w:cs="Arial"/>
          <w:color w:val="000000"/>
          <w:sz w:val="18"/>
          <w:szCs w:val="18"/>
        </w:rPr>
      </w:pPr>
    </w:p>
    <w:p w14:paraId="34C50967" w14:textId="35561DF2" w:rsidR="00D75BF0" w:rsidRPr="005A7738" w:rsidRDefault="007C45BF" w:rsidP="007C45BF">
      <w:pPr>
        <w:tabs>
          <w:tab w:val="left" w:pos="851"/>
        </w:tabs>
        <w:adjustRightInd w:val="0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18"/>
          <w:szCs w:val="18"/>
        </w:rPr>
        <w:tab/>
      </w:r>
      <w:r w:rsidR="00DB5693" w:rsidRPr="007D38AF">
        <w:rPr>
          <w:rFonts w:ascii="Arial" w:hAnsi="Arial" w:cs="Arial"/>
          <w:i/>
          <w:iCs/>
          <w:color w:val="000000"/>
          <w:sz w:val="24"/>
          <w:szCs w:val="24"/>
        </w:rPr>
        <w:t>ADR</w:t>
      </w:r>
      <w:r w:rsidR="007D38AF">
        <w:rPr>
          <w:rFonts w:ascii="Arial" w:hAnsi="Arial" w:cs="Arial"/>
          <w:color w:val="000000"/>
          <w:sz w:val="24"/>
          <w:szCs w:val="24"/>
        </w:rPr>
        <w:t xml:space="preserve">, </w:t>
      </w:r>
      <w:r w:rsidR="00DB5693" w:rsidRPr="005A7738">
        <w:rPr>
          <w:rFonts w:ascii="Arial" w:hAnsi="Arial" w:cs="Arial"/>
          <w:color w:val="000000"/>
          <w:sz w:val="24"/>
          <w:szCs w:val="24"/>
        </w:rPr>
        <w:t xml:space="preserve">adverse drug reaction; </w:t>
      </w:r>
      <w:r w:rsidR="00DB5693" w:rsidRPr="007D38AF">
        <w:rPr>
          <w:rFonts w:ascii="Arial" w:hAnsi="Arial" w:cs="Arial"/>
          <w:i/>
          <w:iCs/>
          <w:color w:val="000000"/>
          <w:sz w:val="24"/>
          <w:szCs w:val="24"/>
        </w:rPr>
        <w:t>AE</w:t>
      </w:r>
      <w:r w:rsidR="007D38AF">
        <w:rPr>
          <w:rFonts w:ascii="Arial" w:hAnsi="Arial" w:cs="Arial"/>
          <w:color w:val="000000"/>
          <w:sz w:val="24"/>
          <w:szCs w:val="24"/>
        </w:rPr>
        <w:t xml:space="preserve">, </w:t>
      </w:r>
      <w:r w:rsidR="00DB5693" w:rsidRPr="005A7738">
        <w:rPr>
          <w:rFonts w:ascii="Arial" w:hAnsi="Arial" w:cs="Arial"/>
          <w:color w:val="000000"/>
          <w:sz w:val="24"/>
          <w:szCs w:val="24"/>
        </w:rPr>
        <w:t>adverse event.</w:t>
      </w:r>
    </w:p>
    <w:p w14:paraId="06068771" w14:textId="77777777" w:rsidR="00C743F3" w:rsidRDefault="00C743F3">
      <w:pPr>
        <w:adjustRightInd w:val="0"/>
        <w:jc w:val="center"/>
        <w:rPr>
          <w:sz w:val="24"/>
          <w:szCs w:val="24"/>
        </w:rPr>
      </w:pPr>
    </w:p>
    <w:p w14:paraId="4386B76B" w14:textId="77777777" w:rsidR="00DB5693" w:rsidRDefault="00DB5693" w:rsidP="00DB5693">
      <w:pPr>
        <w:tabs>
          <w:tab w:val="left" w:pos="0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14:paraId="223754A5" w14:textId="77777777" w:rsidR="00DB5693" w:rsidRDefault="00DB5693" w:rsidP="00DB5693">
      <w:pPr>
        <w:adjustRightInd w:val="0"/>
        <w:spacing w:before="10" w:after="10"/>
        <w:ind w:firstLine="72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3FB71070" w14:textId="77777777" w:rsidR="00FA048E" w:rsidRDefault="00FA048E" w:rsidP="00DB5693">
      <w:pPr>
        <w:adjustRightInd w:val="0"/>
        <w:spacing w:before="10" w:after="10"/>
        <w:ind w:firstLine="72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6CFE7200" w14:textId="77777777" w:rsidR="00FA048E" w:rsidRDefault="00FA048E" w:rsidP="00DB5693">
      <w:pPr>
        <w:adjustRightInd w:val="0"/>
        <w:spacing w:before="10" w:after="10"/>
        <w:ind w:firstLine="72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2C33AB51" w14:textId="77777777" w:rsidR="00BE0199" w:rsidRDefault="00BE0199" w:rsidP="00DB5693">
      <w:pPr>
        <w:adjustRightInd w:val="0"/>
        <w:spacing w:before="10" w:after="10"/>
        <w:ind w:firstLine="72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15E59843" w14:textId="77777777" w:rsidR="00BE0199" w:rsidRDefault="00BE0199" w:rsidP="00DB5693">
      <w:pPr>
        <w:adjustRightInd w:val="0"/>
        <w:spacing w:before="10" w:after="10"/>
        <w:ind w:firstLine="72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6F7A27C1" w14:textId="77777777" w:rsidR="00BE0199" w:rsidRDefault="00BE0199" w:rsidP="00DB5693">
      <w:pPr>
        <w:adjustRightInd w:val="0"/>
        <w:spacing w:before="10" w:after="10"/>
        <w:ind w:firstLine="72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01402DE7" w14:textId="77777777" w:rsidR="00BE0199" w:rsidRDefault="00BE0199" w:rsidP="00DB5693">
      <w:pPr>
        <w:adjustRightInd w:val="0"/>
        <w:spacing w:before="10" w:after="10"/>
        <w:ind w:firstLine="72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71DD4BA1" w14:textId="77777777" w:rsidR="00BE0199" w:rsidRDefault="00BE0199" w:rsidP="00DB5693">
      <w:pPr>
        <w:adjustRightInd w:val="0"/>
        <w:spacing w:before="10" w:after="10"/>
        <w:ind w:firstLine="72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32E6B497" w14:textId="77777777" w:rsidR="00BE0199" w:rsidRDefault="00BE0199" w:rsidP="00DB5693">
      <w:pPr>
        <w:adjustRightInd w:val="0"/>
        <w:spacing w:before="10" w:after="10"/>
        <w:ind w:firstLine="72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4EF7DDD0" w14:textId="77777777" w:rsidR="00BE0199" w:rsidRDefault="00BE0199" w:rsidP="00DB5693">
      <w:pPr>
        <w:adjustRightInd w:val="0"/>
        <w:spacing w:before="10" w:after="10"/>
        <w:ind w:firstLine="72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657AED21" w14:textId="77777777" w:rsidR="00BE0199" w:rsidRDefault="00BE0199" w:rsidP="00DB5693">
      <w:pPr>
        <w:adjustRightInd w:val="0"/>
        <w:spacing w:before="10" w:after="10"/>
        <w:ind w:firstLine="72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5A615B39" w14:textId="77777777" w:rsidR="00BE0199" w:rsidRDefault="00BE0199" w:rsidP="00DB5693">
      <w:pPr>
        <w:adjustRightInd w:val="0"/>
        <w:spacing w:before="10" w:after="10"/>
        <w:ind w:firstLine="72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5D9D4E28" w14:textId="77777777" w:rsidR="00BE0199" w:rsidRDefault="00BE0199" w:rsidP="00DB5693">
      <w:pPr>
        <w:adjustRightInd w:val="0"/>
        <w:spacing w:before="10" w:after="10"/>
        <w:ind w:firstLine="72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11C867F0" w14:textId="77777777" w:rsidR="00BE0199" w:rsidRDefault="00BE0199" w:rsidP="00DB5693">
      <w:pPr>
        <w:adjustRightInd w:val="0"/>
        <w:spacing w:before="10" w:after="10"/>
        <w:ind w:firstLine="72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790F2571" w14:textId="77777777" w:rsidR="00BE0199" w:rsidRDefault="00BE0199" w:rsidP="00DB5693">
      <w:pPr>
        <w:adjustRightInd w:val="0"/>
        <w:spacing w:before="10" w:after="10"/>
        <w:ind w:firstLine="72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3DB962F2" w14:textId="77777777" w:rsidR="00BE0199" w:rsidRDefault="00BE0199" w:rsidP="00DB5693">
      <w:pPr>
        <w:adjustRightInd w:val="0"/>
        <w:spacing w:before="10" w:after="10"/>
        <w:ind w:firstLine="72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3765623A" w14:textId="77777777" w:rsidR="00BE0199" w:rsidRDefault="00BE0199" w:rsidP="00DB5693">
      <w:pPr>
        <w:adjustRightInd w:val="0"/>
        <w:spacing w:before="10" w:after="10"/>
        <w:ind w:firstLine="72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1978BB92" w14:textId="77777777" w:rsidR="00BE0199" w:rsidRDefault="00BE0199" w:rsidP="00DB5693">
      <w:pPr>
        <w:adjustRightInd w:val="0"/>
        <w:spacing w:before="10" w:after="10"/>
        <w:ind w:firstLine="72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4639937A" w14:textId="77777777" w:rsidR="00DB5693" w:rsidRPr="005A7738" w:rsidRDefault="00DB5693" w:rsidP="005A7738">
      <w:pPr>
        <w:tabs>
          <w:tab w:val="left" w:pos="0"/>
        </w:tabs>
        <w:rPr>
          <w:rFonts w:ascii="Arial" w:hAnsi="Arial" w:cs="Arial"/>
          <w:sz w:val="24"/>
          <w:szCs w:val="24"/>
        </w:rPr>
      </w:pPr>
    </w:p>
    <w:sectPr w:rsidR="00DB5693" w:rsidRPr="005A7738" w:rsidSect="007C45BF">
      <w:headerReference w:type="default" r:id="rId7"/>
      <w:footerReference w:type="default" r:id="rId8"/>
      <w:pgSz w:w="15840" w:h="12240" w:orient="landscape"/>
      <w:pgMar w:top="1440" w:right="1440" w:bottom="1440" w:left="1440" w:header="397" w:footer="357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709E84" w14:textId="77777777" w:rsidR="00883BD7" w:rsidRDefault="00883BD7">
      <w:r>
        <w:separator/>
      </w:r>
    </w:p>
  </w:endnote>
  <w:endnote w:type="continuationSeparator" w:id="0">
    <w:p w14:paraId="58126A0B" w14:textId="77777777" w:rsidR="00883BD7" w:rsidRDefault="00883B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lbany AMT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D52CBA" w14:textId="77777777" w:rsidR="00C534FF" w:rsidRDefault="00C534FF">
    <w:r>
      <w:rPr>
        <w:sz w:val="24"/>
        <w:szCs w:val="24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78684B" w14:textId="77777777" w:rsidR="00883BD7" w:rsidRDefault="00883BD7">
      <w:r>
        <w:separator/>
      </w:r>
    </w:p>
  </w:footnote>
  <w:footnote w:type="continuationSeparator" w:id="0">
    <w:p w14:paraId="67136618" w14:textId="77777777" w:rsidR="00883BD7" w:rsidRDefault="00883BD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935C88" w14:textId="77777777" w:rsidR="00C534FF" w:rsidRDefault="00C534FF">
    <w:r>
      <w:rPr>
        <w:rFonts w:ascii="Albany AMT" w:hAnsi="Albany AMT" w:cs="Albany AMT"/>
        <w:b/>
        <w:bCs/>
        <w:color w:val="000000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defaultTabStop w:val="720"/>
  <w:hyphenationZone w:val="283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6042"/>
    <w:rsid w:val="000320E1"/>
    <w:rsid w:val="00106042"/>
    <w:rsid w:val="00130920"/>
    <w:rsid w:val="0015225A"/>
    <w:rsid w:val="001820CA"/>
    <w:rsid w:val="001A02B8"/>
    <w:rsid w:val="00256515"/>
    <w:rsid w:val="002A1EB1"/>
    <w:rsid w:val="002A5B0E"/>
    <w:rsid w:val="002F17AE"/>
    <w:rsid w:val="0032237F"/>
    <w:rsid w:val="00396028"/>
    <w:rsid w:val="004A05E5"/>
    <w:rsid w:val="005A7738"/>
    <w:rsid w:val="005C503E"/>
    <w:rsid w:val="006A6C87"/>
    <w:rsid w:val="006B4898"/>
    <w:rsid w:val="00723696"/>
    <w:rsid w:val="007641CF"/>
    <w:rsid w:val="00772151"/>
    <w:rsid w:val="007C0969"/>
    <w:rsid w:val="007C45BF"/>
    <w:rsid w:val="007D38AF"/>
    <w:rsid w:val="00803A79"/>
    <w:rsid w:val="008328B5"/>
    <w:rsid w:val="00843436"/>
    <w:rsid w:val="00883BD7"/>
    <w:rsid w:val="008C7CBB"/>
    <w:rsid w:val="009548D9"/>
    <w:rsid w:val="009B340E"/>
    <w:rsid w:val="009C6309"/>
    <w:rsid w:val="00B414AF"/>
    <w:rsid w:val="00BE0199"/>
    <w:rsid w:val="00C07303"/>
    <w:rsid w:val="00C534FF"/>
    <w:rsid w:val="00C743F3"/>
    <w:rsid w:val="00D2778A"/>
    <w:rsid w:val="00D75BF0"/>
    <w:rsid w:val="00D93B87"/>
    <w:rsid w:val="00DB5693"/>
    <w:rsid w:val="00DF41CF"/>
    <w:rsid w:val="00E0412E"/>
    <w:rsid w:val="00E20664"/>
    <w:rsid w:val="00EA519E"/>
    <w:rsid w:val="00EB6AFA"/>
    <w:rsid w:val="00F00ECB"/>
    <w:rsid w:val="00F629D5"/>
    <w:rsid w:val="00FA0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A55F1BF"/>
  <w14:defaultImageDpi w14:val="0"/>
  <w15:docId w15:val="{20B3087F-9B43-4009-8E7C-D4BFF8E8E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15225A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5225A"/>
    <w:rPr>
      <w:rFonts w:ascii="Times New Roman" w:hAnsi="Times New Roman" w:cs="Times New Roman"/>
      <w:sz w:val="20"/>
      <w:szCs w:val="20"/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15225A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5225A"/>
    <w:rPr>
      <w:rFonts w:ascii="Times New Roman" w:hAnsi="Times New Roman" w:cs="Times New Roman"/>
      <w:sz w:val="20"/>
      <w:szCs w:val="20"/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6A6C8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A6C87"/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A6C87"/>
    <w:rPr>
      <w:rFonts w:ascii="Times New Roman" w:hAnsi="Times New Roman" w:cs="Times New Roman"/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A6C8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A6C87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A6C87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A6C87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4D97D5-750D-4859-AD5F-DFE100387B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V9.4 SAS System Output</vt:lpstr>
    </vt:vector>
  </TitlesOfParts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4 SAS System Output</dc:title>
  <dc:subject/>
  <dc:creator>Maria Teresa Rosignoli</dc:creator>
  <cp:keywords/>
  <dc:description/>
  <cp:lastModifiedBy>Lipone Paola</cp:lastModifiedBy>
  <cp:revision>26</cp:revision>
  <dcterms:created xsi:type="dcterms:W3CDTF">2020-02-03T14:57:00Z</dcterms:created>
  <dcterms:modified xsi:type="dcterms:W3CDTF">2020-05-26T16:08:00Z</dcterms:modified>
</cp:coreProperties>
</file>